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120"/>
        <w:ind w:hanging="0"/>
        <w:rPr/>
      </w:pPr>
      <w:r>
        <w:rPr/>
        <w:t xml:space="preserve">S2 Table: Characteristics of participants and general practices in the control group </w:t>
      </w:r>
    </w:p>
    <w:tbl>
      <w:tblPr>
        <w:tblW w:w="15050" w:type="dxa"/>
        <w:jc w:val="center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785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5"/>
      </w:tblGrid>
      <w:tr>
        <w:trPr>
          <w:trHeight w:val="253" w:hRule="atLeast"/>
        </w:trPr>
        <w:tc>
          <w:tcPr>
            <w:tcW w:w="17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Calibri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Calibri"/>
                <w:b/>
                <w:sz w:val="18"/>
                <w:szCs w:val="18"/>
                <w:lang w:eastAsia="en-US"/>
              </w:rPr>
              <w:t>General practice</w:t>
            </w:r>
          </w:p>
        </w:tc>
        <w:tc>
          <w:tcPr>
            <w:tcW w:w="13265" w:type="dxa"/>
            <w:gridSpan w:val="1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Calibri"/>
                <w:b/>
                <w:sz w:val="18"/>
                <w:szCs w:val="18"/>
                <w:lang w:eastAsia="en-US"/>
              </w:rPr>
              <w:t>control group</w:t>
            </w:r>
          </w:p>
        </w:tc>
      </w:tr>
      <w:tr>
        <w:trPr>
          <w:trHeight w:val="80" w:hRule="atLeast"/>
        </w:trPr>
        <w:tc>
          <w:tcPr>
            <w:tcW w:w="17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left"/>
              <w:rPr>
                <w:rFonts w:eastAsia="Calibri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Calibri"/>
                <w:b/>
                <w:sz w:val="18"/>
                <w:szCs w:val="18"/>
                <w:lang w:eastAsia="en-US"/>
              </w:rPr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Calibri"/>
                <w:b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Calibri"/>
                <w:b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Calibri"/>
                <w:b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Calibri"/>
                <w:b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Calibri"/>
                <w:b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Calibri"/>
                <w:b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Calibri"/>
                <w:b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Calibri"/>
                <w:b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Calibri"/>
                <w:b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Calibri"/>
                <w:b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Calibri"/>
                <w:b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Calibri"/>
                <w:b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b/>
                <w:b/>
                <w:sz w:val="18"/>
                <w:szCs w:val="18"/>
                <w:lang w:eastAsia="en-US"/>
              </w:rPr>
            </w:pPr>
            <w:r>
              <w:rPr>
                <w:rFonts w:eastAsia="Calibri"/>
                <w:b/>
                <w:sz w:val="18"/>
                <w:szCs w:val="18"/>
                <w:lang w:eastAsia="en-US"/>
              </w:rPr>
              <w:t>13</w:t>
            </w:r>
          </w:p>
        </w:tc>
      </w:tr>
      <w:tr>
        <w:trPr>
          <w:trHeight w:val="277" w:hRule="atLeast"/>
        </w:trPr>
        <w:tc>
          <w:tcPr>
            <w:tcW w:w="17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Participants (n)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102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60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70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84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188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151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69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85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59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83</w:t>
            </w:r>
          </w:p>
        </w:tc>
        <w:tc>
          <w:tcPr>
            <w:tcW w:w="10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66</w:t>
            </w:r>
          </w:p>
        </w:tc>
      </w:tr>
      <w:tr>
        <w:trPr>
          <w:trHeight w:val="721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, in years, </w:t>
            </w:r>
          </w:p>
          <w:p>
            <w:pPr>
              <w:pStyle w:val="Normal"/>
              <w:spacing w:lineRule="auto" w:line="240"/>
              <w:ind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(IQR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84.6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(79.5-88.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81.6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(76.8-86.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80.4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(74.7-85.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82.6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(75.6-86.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83.9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(77.2-87.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82.6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(77.7-86.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83.0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(76.8-87.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81.0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(75.0-86.6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77.5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(74.1-82.9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81.3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(75.9-86.6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81.9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(76.6-85.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83.2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(77.2-86.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80.7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(74.9-86.8)</w:t>
            </w:r>
          </w:p>
        </w:tc>
      </w:tr>
      <w:tr>
        <w:trPr>
          <w:trHeight w:val="275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female sex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56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73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61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62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63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64.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57.6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60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73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62.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66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63.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66.7</w:t>
            </w:r>
          </w:p>
        </w:tc>
      </w:tr>
      <w:tr>
        <w:trPr>
          <w:trHeight w:val="257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 xml:space="preserve">Socio-economic status </w:t>
              <w:br/>
              <w:t xml:space="preserve">     low (≤1SD)</w:t>
              <w:br/>
              <w:t xml:space="preserve">     intermediate</w:t>
              <w:br/>
              <w:t xml:space="preserve">     high ≥1SD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br/>
              <w:t>-</w:t>
              <w:br/>
              <w:t>99.0</w:t>
              <w:br/>
              <w:t>1.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br/>
              <w:t>2.6</w:t>
              <w:br/>
              <w:t>97.4</w:t>
              <w:br/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br/>
              <w:t>-</w:t>
              <w:br/>
              <w:t>100</w:t>
              <w:br/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br/>
              <w:t>-</w:t>
              <w:br/>
              <w:t>77.1</w:t>
              <w:br/>
              <w:t>22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br/>
              <w:t>1.2</w:t>
              <w:br/>
              <w:t>36.9</w:t>
              <w:br/>
              <w:t>61.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br/>
              <w:t>-</w:t>
              <w:br/>
              <w:t>98.9</w:t>
              <w:br/>
              <w:t>1.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br/>
              <w:t>10.6</w:t>
              <w:br/>
              <w:t>86.1</w:t>
              <w:br/>
              <w:t>3.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br/>
              <w:t>-</w:t>
              <w:br/>
              <w:t>91.3</w:t>
              <w:br/>
              <w:t>8.7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br/>
              <w:t>-</w:t>
              <w:br/>
              <w:t>63.2</w:t>
              <w:br/>
              <w:t>36.8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br/>
              <w:t>-</w:t>
              <w:br/>
              <w:t>98.8</w:t>
              <w:br/>
              <w:t>1.2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br/>
              <w:t>47.5</w:t>
              <w:br/>
              <w:t>49.2</w:t>
              <w:br/>
              <w:t>3.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br/>
              <w:t>27.7</w:t>
              <w:br/>
              <w:t>69.9</w:t>
              <w:br/>
              <w:t>2.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br/>
              <w:t>13.6</w:t>
              <w:br/>
              <w:t>74.2</w:t>
              <w:br/>
              <w:t>12.1</w:t>
            </w:r>
          </w:p>
        </w:tc>
      </w:tr>
      <w:tr>
        <w:trPr>
          <w:trHeight w:val="584" w:hRule="atLeast"/>
        </w:trPr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left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Katz-ADL (range 0-6), median (IQR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0</w:t>
              <w:br/>
              <w:t>(0-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1</w:t>
              <w:br/>
              <w:t>(0-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1</w:t>
              <w:br/>
              <w:t>(0-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1</w:t>
              <w:br/>
              <w:t>(0-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0</w:t>
              <w:br/>
              <w:t>(0-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1</w:t>
              <w:br/>
              <w:t>(0-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1</w:t>
              <w:br/>
              <w:t>(0-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0</w:t>
              <w:br/>
              <w:t>(0-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1</w:t>
              <w:br/>
              <w:t>(0-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0</w:t>
              <w:br/>
              <w:t>(0-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1</w:t>
              <w:br/>
              <w:t>(0-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1</w:t>
              <w:br/>
              <w:t>(0-1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1</w:t>
              <w:br/>
              <w:t>(0-1)</w:t>
            </w:r>
          </w:p>
        </w:tc>
      </w:tr>
      <w:tr>
        <w:trPr>
          <w:trHeight w:val="454" w:hRule="atLeast"/>
        </w:trPr>
        <w:tc>
          <w:tcPr>
            <w:tcW w:w="1785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IADL scale (range 0-7), median (IQR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1</w:t>
              <w:br/>
              <w:t>(0-3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2</w:t>
              <w:br/>
              <w:t>(0-3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1</w:t>
              <w:br/>
              <w:t>(0-3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1</w:t>
              <w:br/>
              <w:t>(1-3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1</w:t>
              <w:br/>
              <w:t>(0-3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2</w:t>
              <w:br/>
              <w:t>(1-4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2</w:t>
              <w:br/>
              <w:t>(1-4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1</w:t>
              <w:br/>
              <w:t>(0-3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2</w:t>
              <w:br/>
              <w:t>(1-3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1</w:t>
              <w:br/>
              <w:t>(0-0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2</w:t>
              <w:br/>
              <w:t>(1-3)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Fonts w:eastAsia="Calibri"/>
                <w:sz w:val="18"/>
                <w:szCs w:val="18"/>
                <w:lang w:eastAsia="en-US"/>
              </w:rPr>
              <w:t>2</w:t>
              <w:br/>
              <w:t>(0-4)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>
                <w:rFonts w:eastAsia="Calibri"/>
                <w:sz w:val="18"/>
                <w:szCs w:val="18"/>
                <w:lang w:eastAsia="en-US"/>
              </w:rPr>
            </w:pPr>
            <w:r>
              <w:rPr>
                <w:rFonts w:eastAsia="Calibri"/>
                <w:sz w:val="18"/>
                <w:szCs w:val="18"/>
                <w:lang w:eastAsia="en-US"/>
              </w:rPr>
              <w:t>1</w:t>
              <w:br/>
              <w:t>(0-3)</w:t>
            </w:r>
          </w:p>
        </w:tc>
      </w:tr>
    </w:tbl>
    <w:p>
      <w:pPr>
        <w:pStyle w:val="Geenafstand"/>
        <w:spacing w:before="120" w:after="0"/>
        <w:ind w:hanging="0"/>
        <w:jc w:val="left"/>
        <w:rPr/>
      </w:pPr>
      <w:r>
        <w:rPr>
          <w:sz w:val="20"/>
          <w:szCs w:val="18"/>
        </w:rPr>
        <w:t>Values are numbers (percentages) unless stated otherwise; IQR=interquartile range; SD=standard deviation; Katz-activities of daily living; IADL=instrumental activities of daily living.</w:t>
      </w:r>
      <w:r>
        <w:rPr/>
        <w:t xml:space="preserve"> </w:t>
      </w:r>
    </w:p>
    <w:sectPr>
      <w:footerReference w:type="default" r:id="rId2"/>
      <w:type w:val="nextPage"/>
      <w:pgSz w:orient="landscape" w:w="15840" w:h="122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Title"/>
    <w:next w:val="Normal"/>
    <w:qFormat/>
    <w:pPr>
      <w:numPr>
        <w:ilvl w:val="0"/>
        <w:numId w:val="1"/>
      </w:numPr>
      <w:spacing w:lineRule="auto" w:line="240" w:before="0" w:after="0"/>
      <w:ind w:hanging="0"/>
      <w:jc w:val="both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ind w:hanging="0"/>
      <w:outlineLvl w:val="1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  <w:b w:val="false"/>
      <w:i w:val="false"/>
      <w:sz w:val="16"/>
      <w:szCs w:val="16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cs="Calibri"/>
      <w:b w:val="false"/>
      <w:i w:val="false"/>
      <w:sz w:val="16"/>
      <w:szCs w:val="16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Simple">
    <w:name w:val="simple"/>
    <w:basedOn w:val="Standaardalinea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  <w:lang w:val="nl-NL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OnderwerpvanopmerkingChar">
    <w:name w:val="Onderwerp van opmerking Char"/>
    <w:qFormat/>
    <w:rPr>
      <w:rFonts w:ascii="Times New Roman" w:hAnsi="Times New Roman" w:eastAsia="Times New Roman" w:cs="Times New Roman"/>
      <w:b/>
      <w:bCs/>
      <w:sz w:val="20"/>
      <w:szCs w:val="20"/>
      <w:lang w:val="nl-NL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TitleChar">
    <w:name w:val="title Char"/>
    <w:qFormat/>
    <w:rPr>
      <w:rFonts w:ascii="Times New Roman" w:hAnsi="Times New Roman" w:eastAsia="Times New Roman" w:cs="Times New Roman"/>
      <w:sz w:val="36"/>
      <w:szCs w:val="36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Kop2Char">
    <w:name w:val="Kop 2 Char"/>
    <w:qFormat/>
    <w:rPr>
      <w:rFonts w:eastAsia="Times New Roman"/>
      <w:b/>
      <w:sz w:val="24"/>
      <w:szCs w:val="24"/>
      <w:lang w:val="en-US"/>
    </w:rPr>
  </w:style>
  <w:style w:type="character" w:styleId="Kop1Char">
    <w:name w:val="Kop 1 Char"/>
    <w:qFormat/>
    <w:rPr>
      <w:rFonts w:eastAsia="Times New Roman"/>
      <w:b/>
      <w:bCs/>
      <w:sz w:val="32"/>
      <w:szCs w:val="32"/>
      <w:lang w:val="en-GB"/>
    </w:rPr>
  </w:style>
  <w:style w:type="character" w:styleId="PlattetekstChar">
    <w:name w:val="Platte tekst Char"/>
    <w:qFormat/>
    <w:rPr>
      <w:rFonts w:ascii="Arial" w:hAnsi="Arial" w:eastAsia="Times New Roman" w:cs="Arial"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84" w:leader="none"/>
        <w:tab w:val="left" w:pos="1701" w:leader="none"/>
      </w:tabs>
      <w:spacing w:lineRule="exact" w:line="320" w:before="0" w:after="120"/>
      <w:ind w:firstLine="680"/>
    </w:pPr>
    <w:rPr>
      <w:rFonts w:ascii="Arial" w:hAnsi="Arial" w:cs="Arial"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>
      <w:sz w:val="36"/>
      <w:szCs w:val="36"/>
      <w:lang w:val="en-GB"/>
    </w:rPr>
  </w:style>
  <w:style w:type="paragraph" w:styleId="Title1">
    <w:name w:val="Title1"/>
    <w:basedOn w:val="Normal"/>
    <w:qFormat/>
    <w:pPr>
      <w:spacing w:before="280" w:after="280"/>
    </w:pPr>
    <w:rPr>
      <w:sz w:val="36"/>
      <w:szCs w:val="3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Kleurrijkelijstaccent11">
    <w:name w:val="Kleurrijke lijst - accent 11"/>
    <w:basedOn w:val="Normal"/>
    <w:qFormat/>
    <w:pPr>
      <w:spacing w:before="0" w:after="0"/>
      <w:ind w:left="720" w:firstLine="720"/>
      <w:contextualSpacing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Normaalweb">
    <w:name w:val="Normaal (web)"/>
    <w:basedOn w:val="Normal"/>
    <w:qFormat/>
    <w:pPr>
      <w:spacing w:before="280" w:after="280"/>
    </w:pPr>
    <w:rPr>
      <w:lang w:val="en-GB"/>
    </w:rPr>
  </w:style>
  <w:style w:type="paragraph" w:styleId="Geenafstand">
    <w:name w:val="Geen afstand"/>
    <w:qFormat/>
    <w:pPr>
      <w:widowControl/>
      <w:bidi w:val="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8:31:00Z</dcterms:created>
  <dc:creator>Jacqueline</dc:creator>
  <dc:description/>
  <dc:language>en-US</dc:language>
  <cp:lastModifiedBy>Jacqueline</cp:lastModifiedBy>
  <cp:lastPrinted>2016-06-24T12:57:00Z</cp:lastPrinted>
  <dcterms:modified xsi:type="dcterms:W3CDTF">2016-06-30T08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